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95AA57" w14:textId="77777777" w:rsidR="00345912" w:rsidRPr="00D333D5" w:rsidRDefault="00345912" w:rsidP="00345912">
      <w:pPr>
        <w:pStyle w:val="Heading1"/>
        <w:spacing w:before="0"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170903266"/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S</w:t>
      </w:r>
      <w:r w:rsidRPr="00571E49">
        <w:rPr>
          <w:rFonts w:ascii="Times New Roman" w:hAnsi="Times New Roman" w:cs="Times New Roman"/>
          <w:b/>
          <w:bCs/>
          <w:color w:val="auto"/>
          <w:sz w:val="24"/>
          <w:szCs w:val="24"/>
        </w:rPr>
        <w:fldChar w:fldCharType="begin"/>
      </w:r>
      <w:r w:rsidRPr="00571E49">
        <w:rPr>
          <w:rFonts w:ascii="Times New Roman" w:hAnsi="Times New Roman" w:cs="Times New Roman"/>
          <w:b/>
          <w:bCs/>
          <w:color w:val="auto"/>
          <w:sz w:val="24"/>
          <w:szCs w:val="24"/>
        </w:rPr>
        <w:instrText xml:space="preserve"> SEQ Table \* ARABIC </w:instrText>
      </w:r>
      <w:r w:rsidRPr="00571E49">
        <w:rPr>
          <w:rFonts w:ascii="Times New Roman" w:hAnsi="Times New Roman" w:cs="Times New Roman"/>
          <w:b/>
          <w:bCs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noProof/>
          <w:color w:val="auto"/>
          <w:sz w:val="24"/>
          <w:szCs w:val="24"/>
        </w:rPr>
        <w:t>2</w:t>
      </w:r>
      <w:r w:rsidRPr="00571E49">
        <w:rPr>
          <w:rFonts w:ascii="Times New Roman" w:hAnsi="Times New Roman" w:cs="Times New Roman"/>
          <w:b/>
          <w:bCs/>
          <w:color w:val="auto"/>
          <w:sz w:val="24"/>
          <w:szCs w:val="24"/>
        </w:rPr>
        <w:fldChar w:fldCharType="end"/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Table.</w:t>
      </w:r>
      <w:r w:rsidRPr="006F262F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Overview of protocol for co-design workshops.</w:t>
      </w:r>
      <w:bookmarkEnd w:id="0"/>
    </w:p>
    <w:tbl>
      <w:tblPr>
        <w:tblStyle w:val="PlainTable2"/>
        <w:tblW w:w="907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253"/>
        <w:gridCol w:w="4819"/>
      </w:tblGrid>
      <w:tr w:rsidR="00345912" w14:paraId="7E225BC5" w14:textId="77777777" w:rsidTr="006926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2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6FB4976E" w14:textId="77777777" w:rsidR="00345912" w:rsidRPr="00610BF5" w:rsidRDefault="00345912" w:rsidP="006926DC">
            <w:pPr>
              <w:jc w:val="center"/>
            </w:pPr>
            <w:r w:rsidRPr="00610BF5">
              <w:t>Protocol</w:t>
            </w:r>
          </w:p>
        </w:tc>
      </w:tr>
      <w:tr w:rsidR="00345912" w14:paraId="1169BF03" w14:textId="77777777" w:rsidTr="00692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07278018" w14:textId="77777777" w:rsidR="00345912" w:rsidRDefault="00345912" w:rsidP="006926DC">
            <w:r>
              <w:t>Equipment</w:t>
            </w:r>
          </w:p>
        </w:tc>
      </w:tr>
      <w:tr w:rsidR="00345912" w14:paraId="5447580B" w14:textId="77777777" w:rsidTr="006926DC">
        <w:trPr>
          <w:trHeight w:val="9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20D18299" w14:textId="77777777" w:rsidR="00345912" w:rsidRPr="00843771" w:rsidRDefault="00345912" w:rsidP="006926DC">
            <w:pPr>
              <w:rPr>
                <w:i/>
                <w:iCs/>
              </w:rPr>
            </w:pPr>
            <w:r w:rsidRPr="00843771">
              <w:rPr>
                <w:i/>
                <w:iCs/>
              </w:rPr>
              <w:t xml:space="preserve">In-person </w:t>
            </w:r>
            <w:r>
              <w:rPr>
                <w:i/>
                <w:iCs/>
              </w:rPr>
              <w:t>workshops</w:t>
            </w:r>
            <w:r w:rsidRPr="00843771">
              <w:rPr>
                <w:i/>
                <w:iCs/>
              </w:rPr>
              <w:t xml:space="preserve">: </w:t>
            </w:r>
          </w:p>
          <w:p w14:paraId="208BFD61" w14:textId="77777777" w:rsidR="00345912" w:rsidRPr="009C334C" w:rsidRDefault="00345912" w:rsidP="00345912">
            <w:pPr>
              <w:pStyle w:val="ListParagraph"/>
              <w:numPr>
                <w:ilvl w:val="0"/>
                <w:numId w:val="1"/>
              </w:numPr>
              <w:ind w:left="467" w:hanging="283"/>
              <w:rPr>
                <w:b w:val="0"/>
                <w:bCs w:val="0"/>
              </w:rPr>
            </w:pPr>
            <w:r w:rsidRPr="009C334C">
              <w:rPr>
                <w:b w:val="0"/>
                <w:bCs w:val="0"/>
              </w:rPr>
              <w:t xml:space="preserve">Food and drink catering </w:t>
            </w:r>
          </w:p>
          <w:p w14:paraId="358424E4" w14:textId="77777777" w:rsidR="00345912" w:rsidRPr="009C334C" w:rsidRDefault="00345912" w:rsidP="00345912">
            <w:pPr>
              <w:pStyle w:val="ListParagraph"/>
              <w:numPr>
                <w:ilvl w:val="0"/>
                <w:numId w:val="1"/>
              </w:numPr>
              <w:ind w:left="467" w:hanging="283"/>
              <w:rPr>
                <w:b w:val="0"/>
                <w:bCs w:val="0"/>
              </w:rPr>
            </w:pPr>
            <w:r w:rsidRPr="009C334C">
              <w:rPr>
                <w:b w:val="0"/>
                <w:bCs w:val="0"/>
              </w:rPr>
              <w:t>Name tags</w:t>
            </w:r>
          </w:p>
          <w:p w14:paraId="29881094" w14:textId="77777777" w:rsidR="00345912" w:rsidRPr="009C334C" w:rsidRDefault="00345912" w:rsidP="00345912">
            <w:pPr>
              <w:pStyle w:val="ListParagraph"/>
              <w:numPr>
                <w:ilvl w:val="0"/>
                <w:numId w:val="1"/>
              </w:numPr>
              <w:ind w:left="467" w:hanging="283"/>
              <w:rPr>
                <w:b w:val="0"/>
                <w:bCs w:val="0"/>
              </w:rPr>
            </w:pPr>
            <w:r w:rsidRPr="009C334C">
              <w:rPr>
                <w:b w:val="0"/>
                <w:bCs w:val="0"/>
              </w:rPr>
              <w:t>Pens, paper, and sticky notes</w:t>
            </w:r>
          </w:p>
          <w:p w14:paraId="63F0B7C2" w14:textId="77777777" w:rsidR="00345912" w:rsidRPr="009C334C" w:rsidRDefault="00345912" w:rsidP="00345912">
            <w:pPr>
              <w:pStyle w:val="ListParagraph"/>
              <w:numPr>
                <w:ilvl w:val="0"/>
                <w:numId w:val="1"/>
              </w:numPr>
              <w:ind w:left="467" w:hanging="283"/>
              <w:rPr>
                <w:b w:val="0"/>
                <w:bCs w:val="0"/>
              </w:rPr>
            </w:pPr>
            <w:r w:rsidRPr="009C334C">
              <w:rPr>
                <w:b w:val="0"/>
                <w:bCs w:val="0"/>
              </w:rPr>
              <w:t>Printed demographic surveys</w:t>
            </w:r>
          </w:p>
          <w:p w14:paraId="24C67DF2" w14:textId="77777777" w:rsidR="00345912" w:rsidRPr="00326579" w:rsidRDefault="00345912" w:rsidP="00345912">
            <w:pPr>
              <w:pStyle w:val="ListParagraph"/>
              <w:numPr>
                <w:ilvl w:val="0"/>
                <w:numId w:val="1"/>
              </w:numPr>
              <w:ind w:left="467" w:hanging="283"/>
            </w:pPr>
            <w:r w:rsidRPr="00326579">
              <w:rPr>
                <w:b w:val="0"/>
                <w:bCs w:val="0"/>
              </w:rPr>
              <w:t>Printed and laminated prompt</w:t>
            </w:r>
            <w:r>
              <w:t xml:space="preserve"> </w:t>
            </w:r>
            <w:r w:rsidRPr="000366D7">
              <w:rPr>
                <w:b w:val="0"/>
                <w:bCs w:val="0"/>
              </w:rPr>
              <w:t>cards</w:t>
            </w:r>
          </w:p>
        </w:tc>
        <w:tc>
          <w:tcPr>
            <w:tcW w:w="4819" w:type="dxa"/>
          </w:tcPr>
          <w:p w14:paraId="6DDA790A" w14:textId="77777777" w:rsidR="00345912" w:rsidRPr="00610BF5" w:rsidRDefault="00345912" w:rsidP="00345912">
            <w:pPr>
              <w:pStyle w:val="ListParagraph"/>
              <w:numPr>
                <w:ilvl w:val="0"/>
                <w:numId w:val="1"/>
              </w:numPr>
              <w:ind w:left="45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6579">
              <w:t xml:space="preserve">Printed </w:t>
            </w:r>
            <w:r>
              <w:t>recruitment letters</w:t>
            </w:r>
          </w:p>
          <w:p w14:paraId="71626373" w14:textId="77777777" w:rsidR="00345912" w:rsidRPr="008832B0" w:rsidRDefault="00345912" w:rsidP="00345912">
            <w:pPr>
              <w:pStyle w:val="ListParagraph"/>
              <w:numPr>
                <w:ilvl w:val="0"/>
                <w:numId w:val="1"/>
              </w:numPr>
              <w:ind w:left="45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aptop and s</w:t>
            </w:r>
            <w:r w:rsidRPr="00326579">
              <w:t xml:space="preserve">creen </w:t>
            </w:r>
            <w:r w:rsidRPr="000366D7">
              <w:t>with presentation slides</w:t>
            </w:r>
          </w:p>
          <w:p w14:paraId="668E257E" w14:textId="77777777" w:rsidR="00345912" w:rsidRPr="002D684A" w:rsidRDefault="00345912" w:rsidP="00345912">
            <w:pPr>
              <w:pStyle w:val="ListParagraph"/>
              <w:numPr>
                <w:ilvl w:val="0"/>
                <w:numId w:val="1"/>
              </w:numPr>
              <w:ind w:left="45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ictaphone</w:t>
            </w:r>
          </w:p>
          <w:p w14:paraId="76413035" w14:textId="77777777" w:rsidR="00345912" w:rsidRPr="000366D7" w:rsidRDefault="00345912" w:rsidP="00692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 w:rsidRPr="000366D7">
              <w:rPr>
                <w:b/>
                <w:bCs/>
                <w:i/>
                <w:iCs/>
              </w:rPr>
              <w:t xml:space="preserve">Online </w:t>
            </w:r>
            <w:r>
              <w:rPr>
                <w:b/>
                <w:bCs/>
                <w:i/>
                <w:iCs/>
              </w:rPr>
              <w:t>workshops</w:t>
            </w:r>
            <w:r w:rsidRPr="000366D7">
              <w:rPr>
                <w:b/>
                <w:bCs/>
                <w:i/>
                <w:iCs/>
              </w:rPr>
              <w:t xml:space="preserve">: </w:t>
            </w:r>
          </w:p>
          <w:p w14:paraId="3DE34E80" w14:textId="77777777" w:rsidR="00345912" w:rsidRPr="00627AA9" w:rsidRDefault="00345912" w:rsidP="00345912">
            <w:pPr>
              <w:pStyle w:val="ListParagraph"/>
              <w:numPr>
                <w:ilvl w:val="0"/>
                <w:numId w:val="1"/>
              </w:numPr>
              <w:ind w:left="45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66D7">
              <w:t>Microsoft Teams</w:t>
            </w:r>
          </w:p>
        </w:tc>
      </w:tr>
      <w:tr w:rsidR="00345912" w14:paraId="19521B5F" w14:textId="77777777" w:rsidTr="00692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2"/>
            <w:shd w:val="clear" w:color="auto" w:fill="E8E8E8" w:themeFill="background2"/>
          </w:tcPr>
          <w:p w14:paraId="50098C24" w14:textId="77777777" w:rsidR="00345912" w:rsidRDefault="00345912" w:rsidP="006926DC">
            <w:r>
              <w:t>Set up/preparation</w:t>
            </w:r>
          </w:p>
        </w:tc>
      </w:tr>
      <w:tr w:rsidR="00345912" w14:paraId="414A3B7B" w14:textId="77777777" w:rsidTr="006926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2"/>
          </w:tcPr>
          <w:p w14:paraId="7DF0BA43" w14:textId="77777777" w:rsidR="00345912" w:rsidRPr="00523561" w:rsidRDefault="00345912" w:rsidP="00345912">
            <w:pPr>
              <w:pStyle w:val="ListParagraph"/>
              <w:numPr>
                <w:ilvl w:val="0"/>
                <w:numId w:val="1"/>
              </w:numPr>
              <w:spacing w:line="259" w:lineRule="auto"/>
              <w:ind w:left="467" w:hanging="283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Ask participants to write their name on a name tag [in-person only] </w:t>
            </w:r>
          </w:p>
          <w:p w14:paraId="1726A9BB" w14:textId="77777777" w:rsidR="00345912" w:rsidRPr="0004687D" w:rsidRDefault="00345912" w:rsidP="00345912">
            <w:pPr>
              <w:pStyle w:val="ListParagraph"/>
              <w:numPr>
                <w:ilvl w:val="0"/>
                <w:numId w:val="1"/>
              </w:numPr>
              <w:spacing w:line="259" w:lineRule="auto"/>
              <w:ind w:left="467" w:hanging="283"/>
              <w:rPr>
                <w:b w:val="0"/>
                <w:bCs w:val="0"/>
              </w:rPr>
            </w:pPr>
            <w:r w:rsidRPr="0004687D">
              <w:rPr>
                <w:b w:val="0"/>
                <w:bCs w:val="0"/>
              </w:rPr>
              <w:t>Ask participants to complete the demographic surve</w:t>
            </w:r>
            <w:r>
              <w:rPr>
                <w:b w:val="0"/>
                <w:bCs w:val="0"/>
              </w:rPr>
              <w:t>y [send link to online participants]</w:t>
            </w:r>
          </w:p>
        </w:tc>
      </w:tr>
      <w:tr w:rsidR="00345912" w14:paraId="31896FE5" w14:textId="77777777" w:rsidTr="00692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2"/>
            <w:shd w:val="clear" w:color="auto" w:fill="E8E8E8" w:themeFill="background2"/>
          </w:tcPr>
          <w:p w14:paraId="57D8C1A3" w14:textId="77777777" w:rsidR="00345912" w:rsidRDefault="00345912" w:rsidP="006926DC">
            <w:r>
              <w:t>Introduction</w:t>
            </w:r>
          </w:p>
        </w:tc>
      </w:tr>
      <w:tr w:rsidR="00345912" w14:paraId="2579CC98" w14:textId="77777777" w:rsidTr="006926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2"/>
            <w:shd w:val="clear" w:color="auto" w:fill="auto"/>
          </w:tcPr>
          <w:p w14:paraId="00966A54" w14:textId="77777777" w:rsidR="00345912" w:rsidRPr="005E42F2" w:rsidRDefault="00345912" w:rsidP="006926DC">
            <w:r w:rsidRPr="005E42F2">
              <w:t>Welcome participants</w:t>
            </w:r>
          </w:p>
        </w:tc>
      </w:tr>
      <w:tr w:rsidR="00345912" w14:paraId="48C597EE" w14:textId="77777777" w:rsidTr="00692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CAA9FE9" w14:textId="77777777" w:rsidR="00345912" w:rsidRPr="005E42F2" w:rsidRDefault="00345912" w:rsidP="006926DC">
            <w:r w:rsidRPr="005E42F2">
              <w:t xml:space="preserve">Introduce the research team </w:t>
            </w:r>
          </w:p>
        </w:tc>
      </w:tr>
      <w:tr w:rsidR="00345912" w14:paraId="5CD7B42B" w14:textId="77777777" w:rsidTr="006926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F62655E" w14:textId="77777777" w:rsidR="00345912" w:rsidRPr="005E42F2" w:rsidRDefault="00345912" w:rsidP="006926DC">
            <w:r w:rsidRPr="005E42F2">
              <w:t xml:space="preserve">Provide an overview of the </w:t>
            </w:r>
            <w:r>
              <w:t>workshop</w:t>
            </w:r>
          </w:p>
        </w:tc>
      </w:tr>
      <w:tr w:rsidR="00345912" w14:paraId="75003C72" w14:textId="77777777" w:rsidTr="00692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A27BA79" w14:textId="77777777" w:rsidR="00345912" w:rsidRPr="001C1FEA" w:rsidRDefault="00345912" w:rsidP="00345912">
            <w:pPr>
              <w:pStyle w:val="ListParagraph"/>
              <w:numPr>
                <w:ilvl w:val="0"/>
                <w:numId w:val="1"/>
              </w:numPr>
              <w:spacing w:line="259" w:lineRule="auto"/>
              <w:ind w:left="467" w:hanging="283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A</w:t>
            </w:r>
            <w:r w:rsidRPr="001C1FEA">
              <w:rPr>
                <w:b w:val="0"/>
                <w:bCs w:val="0"/>
              </w:rPr>
              <w:t>dministrative tasks</w:t>
            </w:r>
            <w:r>
              <w:rPr>
                <w:b w:val="0"/>
                <w:bCs w:val="0"/>
              </w:rPr>
              <w:t xml:space="preserve"> [start audio-recording with permission from participants]</w:t>
            </w:r>
          </w:p>
          <w:p w14:paraId="4129A087" w14:textId="77777777" w:rsidR="00345912" w:rsidRPr="007E7FF8" w:rsidRDefault="00345912" w:rsidP="00345912">
            <w:pPr>
              <w:pStyle w:val="ListParagraph"/>
              <w:numPr>
                <w:ilvl w:val="0"/>
                <w:numId w:val="1"/>
              </w:numPr>
              <w:spacing w:line="259" w:lineRule="auto"/>
              <w:ind w:left="467" w:hanging="283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Guidelines and e</w:t>
            </w:r>
            <w:r w:rsidRPr="00E56A5F">
              <w:rPr>
                <w:b w:val="0"/>
                <w:bCs w:val="0"/>
              </w:rPr>
              <w:t>xpectation</w:t>
            </w:r>
            <w:r>
              <w:rPr>
                <w:b w:val="0"/>
                <w:bCs w:val="0"/>
              </w:rPr>
              <w:t xml:space="preserve">s </w:t>
            </w:r>
          </w:p>
        </w:tc>
      </w:tr>
      <w:tr w:rsidR="00345912" w14:paraId="3A6EB35A" w14:textId="77777777" w:rsidTr="006926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1BE6B7" w14:textId="77777777" w:rsidR="00345912" w:rsidRPr="005E42F2" w:rsidRDefault="00345912" w:rsidP="006926DC">
            <w:r w:rsidRPr="005E42F2">
              <w:t xml:space="preserve">Allow participants to introduce themselves </w:t>
            </w:r>
          </w:p>
        </w:tc>
      </w:tr>
      <w:tr w:rsidR="00345912" w14:paraId="03C1CB5E" w14:textId="77777777" w:rsidTr="00692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E3585D" w14:textId="77777777" w:rsidR="00345912" w:rsidRPr="005E42F2" w:rsidRDefault="00345912" w:rsidP="006926DC">
            <w:r w:rsidRPr="005E42F2">
              <w:t>Provide overview of</w:t>
            </w:r>
            <w:r>
              <w:t xml:space="preserve"> the</w:t>
            </w:r>
            <w:r w:rsidRPr="005E42F2">
              <w:t xml:space="preserve"> vision and mission </w:t>
            </w:r>
            <w:r>
              <w:t>of</w:t>
            </w:r>
            <w:r w:rsidRPr="005E42F2">
              <w:t xml:space="preserve"> Cancer Council Queensland (CCQ)</w:t>
            </w:r>
          </w:p>
        </w:tc>
      </w:tr>
      <w:tr w:rsidR="00345912" w14:paraId="6B0A7948" w14:textId="77777777" w:rsidTr="006926DC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CA397FC" w14:textId="77777777" w:rsidR="00345912" w:rsidRPr="00DC6DEF" w:rsidRDefault="00345912" w:rsidP="006926DC">
            <w:pPr>
              <w:rPr>
                <w:b w:val="0"/>
                <w:bCs w:val="0"/>
              </w:rPr>
            </w:pPr>
            <w:r w:rsidRPr="005E42F2">
              <w:t>Introduce UNIQUE</w:t>
            </w:r>
          </w:p>
        </w:tc>
      </w:tr>
      <w:tr w:rsidR="00345912" w14:paraId="6C4758BB" w14:textId="77777777" w:rsidTr="00692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BDBBE17" w14:textId="77777777" w:rsidR="00345912" w:rsidRPr="0037752E" w:rsidRDefault="00345912" w:rsidP="00345912">
            <w:pPr>
              <w:pStyle w:val="ListParagraph"/>
              <w:numPr>
                <w:ilvl w:val="0"/>
                <w:numId w:val="2"/>
              </w:numPr>
              <w:spacing w:line="259" w:lineRule="auto"/>
              <w:ind w:left="454" w:hanging="283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Background and aims</w:t>
            </w:r>
          </w:p>
          <w:p w14:paraId="08182072" w14:textId="77777777" w:rsidR="00345912" w:rsidRPr="00AE5278" w:rsidRDefault="00345912" w:rsidP="00345912">
            <w:pPr>
              <w:pStyle w:val="ListParagraph"/>
              <w:numPr>
                <w:ilvl w:val="0"/>
                <w:numId w:val="2"/>
              </w:numPr>
              <w:spacing w:line="259" w:lineRule="auto"/>
              <w:ind w:left="454" w:hanging="283"/>
              <w:rPr>
                <w:b w:val="0"/>
                <w:bCs w:val="0"/>
              </w:rPr>
            </w:pPr>
            <w:r w:rsidRPr="00AE5278">
              <w:rPr>
                <w:b w:val="0"/>
                <w:bCs w:val="0"/>
              </w:rPr>
              <w:t>Recruitment</w:t>
            </w:r>
          </w:p>
          <w:p w14:paraId="20A16FB6" w14:textId="77777777" w:rsidR="00345912" w:rsidRPr="00AE5278" w:rsidRDefault="00345912" w:rsidP="00345912">
            <w:pPr>
              <w:pStyle w:val="ListParagraph"/>
              <w:numPr>
                <w:ilvl w:val="0"/>
                <w:numId w:val="2"/>
              </w:numPr>
              <w:spacing w:line="259" w:lineRule="auto"/>
              <w:ind w:left="454" w:hanging="283"/>
            </w:pPr>
            <w:r w:rsidRPr="00AE5278">
              <w:rPr>
                <w:b w:val="0"/>
                <w:bCs w:val="0"/>
              </w:rPr>
              <w:t>Data collection</w:t>
            </w:r>
          </w:p>
        </w:tc>
      </w:tr>
      <w:tr w:rsidR="00345912" w14:paraId="6352EA81" w14:textId="77777777" w:rsidTr="006926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23DFF2" w14:textId="77777777" w:rsidR="00345912" w:rsidRPr="004E66E2" w:rsidRDefault="00345912" w:rsidP="006926DC">
            <w:r w:rsidRPr="004E66E2">
              <w:t xml:space="preserve">Outline purpose of the </w:t>
            </w:r>
            <w:r>
              <w:t>workshop</w:t>
            </w:r>
          </w:p>
        </w:tc>
      </w:tr>
      <w:tr w:rsidR="00345912" w14:paraId="07234893" w14:textId="77777777" w:rsidTr="00692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7EFB3B6A" w14:textId="77777777" w:rsidR="00345912" w:rsidRPr="004E66E2" w:rsidRDefault="00345912" w:rsidP="006926DC">
            <w:r>
              <w:t>Activity 1: Survey question</w:t>
            </w:r>
          </w:p>
        </w:tc>
      </w:tr>
      <w:tr w:rsidR="00345912" w14:paraId="7B217BFB" w14:textId="77777777" w:rsidTr="006926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A3D4A4" w14:textId="77777777" w:rsidR="00345912" w:rsidRPr="009E360E" w:rsidRDefault="00345912" w:rsidP="006926DC">
            <w:pPr>
              <w:rPr>
                <w:b w:val="0"/>
                <w:bCs w:val="0"/>
              </w:rPr>
            </w:pPr>
            <w:r>
              <w:t>Introduce activity</w:t>
            </w:r>
          </w:p>
        </w:tc>
      </w:tr>
      <w:tr w:rsidR="00345912" w14:paraId="266FEB8C" w14:textId="77777777" w:rsidTr="00692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E9E354F" w14:textId="77777777" w:rsidR="00345912" w:rsidRPr="008A2FEC" w:rsidRDefault="00345912" w:rsidP="006926DC">
            <w:pPr>
              <w:rPr>
                <w:b w:val="0"/>
                <w:bCs w:val="0"/>
              </w:rPr>
            </w:pPr>
            <w:r>
              <w:t xml:space="preserve">Explain criteria for the survey question </w:t>
            </w:r>
          </w:p>
        </w:tc>
      </w:tr>
      <w:tr w:rsidR="00345912" w14:paraId="0FF5B314" w14:textId="77777777" w:rsidTr="006926DC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AC1727" w14:textId="77777777" w:rsidR="00345912" w:rsidRPr="008A2FEC" w:rsidRDefault="00345912" w:rsidP="00345912">
            <w:pPr>
              <w:pStyle w:val="ListParagraph"/>
              <w:numPr>
                <w:ilvl w:val="0"/>
                <w:numId w:val="3"/>
              </w:numPr>
              <w:spacing w:line="259" w:lineRule="auto"/>
              <w:ind w:left="456" w:hanging="283"/>
              <w:rPr>
                <w:b w:val="0"/>
                <w:bCs w:val="0"/>
              </w:rPr>
            </w:pPr>
            <w:r w:rsidRPr="008A2FEC">
              <w:rPr>
                <w:b w:val="0"/>
                <w:bCs w:val="0"/>
              </w:rPr>
              <w:t>Provide examples</w:t>
            </w:r>
            <w:r>
              <w:rPr>
                <w:b w:val="0"/>
                <w:bCs w:val="0"/>
              </w:rPr>
              <w:t xml:space="preserve"> on presentation slides</w:t>
            </w:r>
          </w:p>
          <w:p w14:paraId="1B00FCFA" w14:textId="77777777" w:rsidR="00345912" w:rsidRPr="00A715B1" w:rsidRDefault="00345912" w:rsidP="00345912">
            <w:pPr>
              <w:pStyle w:val="ListParagraph"/>
              <w:numPr>
                <w:ilvl w:val="0"/>
                <w:numId w:val="3"/>
              </w:numPr>
              <w:spacing w:line="259" w:lineRule="auto"/>
              <w:ind w:left="456" w:hanging="283"/>
            </w:pPr>
            <w:r w:rsidRPr="008A2FEC">
              <w:rPr>
                <w:b w:val="0"/>
                <w:bCs w:val="0"/>
              </w:rPr>
              <w:t>Provide preamble to question</w:t>
            </w:r>
            <w:r>
              <w:rPr>
                <w:b w:val="0"/>
                <w:bCs w:val="0"/>
              </w:rPr>
              <w:t xml:space="preserve"> on presentation slides </w:t>
            </w:r>
            <w:r>
              <w:rPr>
                <w:b w:val="0"/>
                <w:bCs w:val="0"/>
              </w:rPr>
              <w:br/>
            </w:r>
            <w:r w:rsidRPr="0031592C">
              <w:rPr>
                <w:b w:val="0"/>
                <w:bCs w:val="0"/>
              </w:rPr>
              <w:t xml:space="preserve">– </w:t>
            </w:r>
            <w:r w:rsidRPr="00EC459F">
              <w:rPr>
                <w:b w:val="0"/>
                <w:bCs w:val="0"/>
              </w:rPr>
              <w:t xml:space="preserve">i.e., </w:t>
            </w:r>
            <w:r w:rsidRPr="00EC459F">
              <w:rPr>
                <w:b w:val="0"/>
                <w:bCs w:val="0"/>
                <w:i/>
                <w:iCs/>
              </w:rPr>
              <w:t>We</w:t>
            </w:r>
            <w:r w:rsidRPr="007E7D32">
              <w:rPr>
                <w:b w:val="0"/>
                <w:bCs w:val="0"/>
                <w:i/>
                <w:iCs/>
              </w:rPr>
              <w:t xml:space="preserve"> want to ensure that all Queenslanders affected by cancer are provided with the support they need to live well. As a person affected by cancer in Queensland…</w:t>
            </w:r>
          </w:p>
        </w:tc>
      </w:tr>
      <w:tr w:rsidR="00345912" w14:paraId="3E37013F" w14:textId="77777777" w:rsidTr="00692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FE3B8D7" w14:textId="77777777" w:rsidR="00345912" w:rsidRPr="00A715B1" w:rsidRDefault="00345912" w:rsidP="006926DC">
            <w:r>
              <w:t xml:space="preserve">Ask participants to individually write a list of survey question ideas </w:t>
            </w:r>
            <w:r w:rsidRPr="005A67CB">
              <w:rPr>
                <w:b w:val="0"/>
                <w:bCs w:val="0"/>
              </w:rPr>
              <w:t>(10 minutes)</w:t>
            </w:r>
          </w:p>
        </w:tc>
      </w:tr>
      <w:tr w:rsidR="00345912" w14:paraId="20304C64" w14:textId="77777777" w:rsidTr="006926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F37B25D" w14:textId="77777777" w:rsidR="00345912" w:rsidRPr="00013E24" w:rsidRDefault="00345912" w:rsidP="00345912">
            <w:pPr>
              <w:pStyle w:val="ListParagraph"/>
              <w:numPr>
                <w:ilvl w:val="0"/>
                <w:numId w:val="5"/>
              </w:numPr>
              <w:spacing w:line="259" w:lineRule="auto"/>
              <w:ind w:left="465" w:hanging="284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Provide pen and paper [in-person only]  </w:t>
            </w:r>
          </w:p>
          <w:p w14:paraId="76C289E0" w14:textId="77777777" w:rsidR="00345912" w:rsidRPr="00F26162" w:rsidRDefault="00345912" w:rsidP="00345912">
            <w:pPr>
              <w:pStyle w:val="ListParagraph"/>
              <w:numPr>
                <w:ilvl w:val="0"/>
                <w:numId w:val="5"/>
              </w:numPr>
              <w:spacing w:line="259" w:lineRule="auto"/>
              <w:ind w:left="465" w:hanging="284"/>
              <w:rPr>
                <w:b w:val="0"/>
              </w:rPr>
            </w:pPr>
            <w:r w:rsidRPr="00346C03">
              <w:rPr>
                <w:b w:val="0"/>
                <w:bCs w:val="0"/>
              </w:rPr>
              <w:t xml:space="preserve">Provide prompt cards [type prompts into chat for online participants] </w:t>
            </w:r>
            <w:r>
              <w:rPr>
                <w:b w:val="0"/>
                <w:bCs w:val="0"/>
              </w:rPr>
              <w:br/>
              <w:t xml:space="preserve">– e.g., </w:t>
            </w:r>
            <w:r w:rsidRPr="00335F52">
              <w:rPr>
                <w:b w:val="0"/>
                <w:bCs w:val="0"/>
                <w:i/>
                <w:iCs/>
              </w:rPr>
              <w:t>What do you wish you were asked at the time of diagnosis?</w:t>
            </w:r>
            <w:r w:rsidRPr="00F26162">
              <w:rPr>
                <w:b w:val="0"/>
                <w:bCs w:val="0"/>
                <w:i/>
                <w:iCs/>
              </w:rPr>
              <w:t xml:space="preserve"> </w:t>
            </w:r>
            <w:r w:rsidRPr="00335F52">
              <w:rPr>
                <w:b w:val="0"/>
                <w:bCs w:val="0"/>
                <w:i/>
                <w:iCs/>
              </w:rPr>
              <w:t>Imagine you or a loved one are facing a cancer diagnosis. What question would you want to answer to express your needs and experiences?</w:t>
            </w:r>
            <w:r w:rsidRPr="00F26162">
              <w:rPr>
                <w:b w:val="0"/>
                <w:bCs w:val="0"/>
                <w:i/>
                <w:iCs/>
              </w:rPr>
              <w:t xml:space="preserve"> </w:t>
            </w:r>
          </w:p>
        </w:tc>
      </w:tr>
      <w:tr w:rsidR="00345912" w14:paraId="32BA69D2" w14:textId="77777777" w:rsidTr="00692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7EF4F19" w14:textId="77777777" w:rsidR="00345912" w:rsidRDefault="00345912" w:rsidP="006926DC">
            <w:r>
              <w:t xml:space="preserve">Invite participants to share their survey question ideas with the group following a ‘round-robin’ process </w:t>
            </w:r>
          </w:p>
        </w:tc>
      </w:tr>
      <w:tr w:rsidR="00345912" w14:paraId="55002F49" w14:textId="77777777" w:rsidTr="006926D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7A5AF5" w14:textId="77777777" w:rsidR="00345912" w:rsidRPr="00390169" w:rsidRDefault="00345912" w:rsidP="00345912">
            <w:pPr>
              <w:pStyle w:val="ListParagraph"/>
              <w:numPr>
                <w:ilvl w:val="0"/>
                <w:numId w:val="4"/>
              </w:numPr>
              <w:spacing w:line="259" w:lineRule="auto"/>
              <w:ind w:left="465" w:hanging="284"/>
              <w:rPr>
                <w:b w:val="0"/>
                <w:bCs w:val="0"/>
              </w:rPr>
            </w:pPr>
            <w:r w:rsidRPr="00390169">
              <w:rPr>
                <w:b w:val="0"/>
                <w:bCs w:val="0"/>
              </w:rPr>
              <w:t xml:space="preserve">Type questions verbatim onto the </w:t>
            </w:r>
            <w:r>
              <w:rPr>
                <w:b w:val="0"/>
                <w:bCs w:val="0"/>
              </w:rPr>
              <w:t xml:space="preserve">presentation </w:t>
            </w:r>
            <w:r w:rsidRPr="00390169">
              <w:rPr>
                <w:b w:val="0"/>
                <w:bCs w:val="0"/>
              </w:rPr>
              <w:t xml:space="preserve">slides </w:t>
            </w:r>
          </w:p>
        </w:tc>
      </w:tr>
      <w:tr w:rsidR="00345912" w14:paraId="6DC08B01" w14:textId="77777777" w:rsidTr="00692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322EBE6" w14:textId="77777777" w:rsidR="00345912" w:rsidRDefault="00345912" w:rsidP="006926DC">
            <w:r>
              <w:t xml:space="preserve">Facilitate a group discussion using the survey question ideas as prompts </w:t>
            </w:r>
          </w:p>
        </w:tc>
      </w:tr>
      <w:tr w:rsidR="00345912" w14:paraId="65744CBC" w14:textId="77777777" w:rsidTr="006926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A184E7" w14:textId="77777777" w:rsidR="00345912" w:rsidRDefault="00345912" w:rsidP="006926DC">
            <w:r w:rsidRPr="00383BAA">
              <w:rPr>
                <w:b w:val="0"/>
                <w:bCs w:val="0"/>
              </w:rPr>
              <w:t xml:space="preserve">– e.g., </w:t>
            </w:r>
            <w:r w:rsidRPr="00397CAA">
              <w:rPr>
                <w:b w:val="0"/>
                <w:bCs w:val="0"/>
                <w:i/>
                <w:iCs/>
              </w:rPr>
              <w:t>What was your thinking behind this question?</w:t>
            </w:r>
          </w:p>
        </w:tc>
      </w:tr>
      <w:tr w:rsidR="00345912" w14:paraId="4BAA2376" w14:textId="77777777" w:rsidTr="00692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9B0B8B1" w14:textId="77777777" w:rsidR="00345912" w:rsidRPr="00EB4A3B" w:rsidRDefault="00345912" w:rsidP="006926DC">
            <w:pPr>
              <w:rPr>
                <w:b w:val="0"/>
                <w:bCs w:val="0"/>
              </w:rPr>
            </w:pPr>
            <w:r>
              <w:t>Ask participants to privately vote for their two most preferred survey question ideas</w:t>
            </w:r>
          </w:p>
        </w:tc>
      </w:tr>
      <w:tr w:rsidR="00345912" w14:paraId="33C1FC57" w14:textId="77777777" w:rsidTr="006926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1F3271" w14:textId="77777777" w:rsidR="00345912" w:rsidRPr="00AD1C8F" w:rsidRDefault="00345912" w:rsidP="00345912">
            <w:pPr>
              <w:pStyle w:val="ListParagraph"/>
              <w:numPr>
                <w:ilvl w:val="0"/>
                <w:numId w:val="4"/>
              </w:numPr>
              <w:spacing w:line="259" w:lineRule="auto"/>
              <w:ind w:left="467" w:hanging="283"/>
              <w:rPr>
                <w:b w:val="0"/>
                <w:bCs w:val="0"/>
              </w:rPr>
            </w:pPr>
            <w:r w:rsidRPr="00AD1C8F">
              <w:rPr>
                <w:b w:val="0"/>
                <w:bCs w:val="0"/>
              </w:rPr>
              <w:t>Provide pen and sticky notes [in-person only]</w:t>
            </w:r>
          </w:p>
          <w:p w14:paraId="1CDF0B52" w14:textId="77777777" w:rsidR="00345912" w:rsidRPr="00A86668" w:rsidRDefault="00345912" w:rsidP="00345912">
            <w:pPr>
              <w:pStyle w:val="ListParagraph"/>
              <w:numPr>
                <w:ilvl w:val="0"/>
                <w:numId w:val="4"/>
              </w:numPr>
              <w:spacing w:line="259" w:lineRule="auto"/>
              <w:ind w:left="467" w:hanging="283"/>
            </w:pPr>
            <w:r w:rsidRPr="00AD1C8F">
              <w:rPr>
                <w:b w:val="0"/>
                <w:bCs w:val="0"/>
              </w:rPr>
              <w:lastRenderedPageBreak/>
              <w:t>Create poll in Microsoft Teams [online only]</w:t>
            </w:r>
          </w:p>
        </w:tc>
      </w:tr>
      <w:tr w:rsidR="00345912" w14:paraId="29643C28" w14:textId="77777777" w:rsidTr="00692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33FA6E3F" w14:textId="77777777" w:rsidR="00345912" w:rsidRDefault="00345912" w:rsidP="006926DC">
            <w:r>
              <w:lastRenderedPageBreak/>
              <w:t xml:space="preserve">5-minute break </w:t>
            </w:r>
          </w:p>
        </w:tc>
      </w:tr>
      <w:tr w:rsidR="00345912" w14:paraId="3FD2B2DD" w14:textId="77777777" w:rsidTr="006926DC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649923" w14:textId="77777777" w:rsidR="00345912" w:rsidRPr="004338E2" w:rsidRDefault="00345912" w:rsidP="00345912">
            <w:pPr>
              <w:pStyle w:val="ListParagraph"/>
              <w:numPr>
                <w:ilvl w:val="0"/>
                <w:numId w:val="4"/>
              </w:numPr>
              <w:spacing w:line="259" w:lineRule="auto"/>
              <w:ind w:left="467" w:hanging="283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Tally the votes</w:t>
            </w:r>
          </w:p>
          <w:p w14:paraId="7F537594" w14:textId="77777777" w:rsidR="00345912" w:rsidRPr="004338E2" w:rsidRDefault="00345912" w:rsidP="00345912">
            <w:pPr>
              <w:pStyle w:val="ListParagraph"/>
              <w:numPr>
                <w:ilvl w:val="0"/>
                <w:numId w:val="4"/>
              </w:numPr>
              <w:spacing w:line="259" w:lineRule="auto"/>
              <w:ind w:left="467" w:hanging="283"/>
              <w:rPr>
                <w:b w:val="0"/>
                <w:bCs w:val="0"/>
              </w:rPr>
            </w:pPr>
            <w:r w:rsidRPr="004338E2">
              <w:rPr>
                <w:b w:val="0"/>
                <w:bCs w:val="0"/>
              </w:rPr>
              <w:t xml:space="preserve">Type the </w:t>
            </w:r>
            <w:r>
              <w:rPr>
                <w:b w:val="0"/>
                <w:bCs w:val="0"/>
              </w:rPr>
              <w:t>2-3 highest ranked</w:t>
            </w:r>
            <w:r w:rsidRPr="004338E2">
              <w:rPr>
                <w:b w:val="0"/>
                <w:bCs w:val="0"/>
              </w:rPr>
              <w:t xml:space="preserve"> </w:t>
            </w:r>
            <w:r>
              <w:rPr>
                <w:b w:val="0"/>
                <w:bCs w:val="0"/>
              </w:rPr>
              <w:t xml:space="preserve">survey </w:t>
            </w:r>
            <w:r w:rsidRPr="004338E2">
              <w:rPr>
                <w:b w:val="0"/>
                <w:bCs w:val="0"/>
              </w:rPr>
              <w:t>question</w:t>
            </w:r>
            <w:r>
              <w:rPr>
                <w:b w:val="0"/>
                <w:bCs w:val="0"/>
              </w:rPr>
              <w:t xml:space="preserve"> ideas</w:t>
            </w:r>
            <w:r w:rsidRPr="004338E2">
              <w:rPr>
                <w:b w:val="0"/>
                <w:bCs w:val="0"/>
              </w:rPr>
              <w:t xml:space="preserve"> onto the </w:t>
            </w:r>
            <w:r>
              <w:rPr>
                <w:b w:val="0"/>
                <w:bCs w:val="0"/>
              </w:rPr>
              <w:t>presentation slides</w:t>
            </w:r>
          </w:p>
        </w:tc>
      </w:tr>
      <w:tr w:rsidR="00345912" w14:paraId="46C567C7" w14:textId="77777777" w:rsidTr="00692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124AB1E" w14:textId="77777777" w:rsidR="00345912" w:rsidRPr="004338E2" w:rsidRDefault="00345912" w:rsidP="006926DC">
            <w:r>
              <w:t xml:space="preserve">Facilitate a group discussion using the survey question ideas as prompts </w:t>
            </w:r>
          </w:p>
        </w:tc>
      </w:tr>
      <w:tr w:rsidR="00345912" w14:paraId="76B2FE8E" w14:textId="77777777" w:rsidTr="006926DC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2B1AE1" w14:textId="77777777" w:rsidR="00345912" w:rsidRDefault="00345912" w:rsidP="006926DC">
            <w:r w:rsidRPr="00397CAA">
              <w:rPr>
                <w:b w:val="0"/>
                <w:bCs w:val="0"/>
              </w:rPr>
              <w:t xml:space="preserve">– e.g., </w:t>
            </w:r>
            <w:r w:rsidRPr="00397CAA">
              <w:rPr>
                <w:b w:val="0"/>
                <w:bCs w:val="0"/>
                <w:i/>
                <w:iCs/>
              </w:rPr>
              <w:t xml:space="preserve">Should </w:t>
            </w:r>
            <w:r>
              <w:rPr>
                <w:b w:val="0"/>
                <w:bCs w:val="0"/>
                <w:i/>
                <w:iCs/>
              </w:rPr>
              <w:t xml:space="preserve">we include </w:t>
            </w:r>
            <w:r w:rsidRPr="00397CAA">
              <w:rPr>
                <w:b w:val="0"/>
                <w:bCs w:val="0"/>
                <w:i/>
                <w:iCs/>
              </w:rPr>
              <w:t xml:space="preserve">additional instructions or prompts </w:t>
            </w:r>
            <w:r>
              <w:rPr>
                <w:b w:val="0"/>
                <w:bCs w:val="0"/>
                <w:i/>
                <w:iCs/>
              </w:rPr>
              <w:t>with this question</w:t>
            </w:r>
            <w:r w:rsidRPr="00397CAA">
              <w:rPr>
                <w:b w:val="0"/>
                <w:bCs w:val="0"/>
                <w:i/>
                <w:iCs/>
              </w:rPr>
              <w:t>?</w:t>
            </w:r>
          </w:p>
        </w:tc>
      </w:tr>
      <w:tr w:rsidR="00345912" w14:paraId="6504E97A" w14:textId="77777777" w:rsidTr="00692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4BDC7F1A" w14:textId="77777777" w:rsidR="00345912" w:rsidRDefault="00345912" w:rsidP="006926DC">
            <w:r>
              <w:t>Activity 2: Recruitment material</w:t>
            </w:r>
          </w:p>
        </w:tc>
      </w:tr>
      <w:tr w:rsidR="00345912" w14:paraId="5D98D2B1" w14:textId="77777777" w:rsidTr="006926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7DCFC8" w14:textId="77777777" w:rsidR="00345912" w:rsidRDefault="00345912" w:rsidP="006926DC">
            <w:r>
              <w:t>Introduce activity</w:t>
            </w:r>
          </w:p>
        </w:tc>
      </w:tr>
      <w:tr w:rsidR="00345912" w14:paraId="524D2EB8" w14:textId="77777777" w:rsidTr="00692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D7C27E" w14:textId="77777777" w:rsidR="00345912" w:rsidRDefault="00345912" w:rsidP="006926DC">
            <w:r>
              <w:t>Provide overview of the recruitment methods</w:t>
            </w:r>
          </w:p>
        </w:tc>
      </w:tr>
      <w:tr w:rsidR="00345912" w14:paraId="3A44B8CC" w14:textId="77777777" w:rsidTr="006926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06259A" w14:textId="77777777" w:rsidR="00345912" w:rsidRDefault="00345912" w:rsidP="006926DC">
            <w:pPr>
              <w:rPr>
                <w:b w:val="0"/>
                <w:bCs w:val="0"/>
              </w:rPr>
            </w:pPr>
            <w:r>
              <w:t xml:space="preserve">Ask participants to read a draft version of the invitation letter </w:t>
            </w:r>
          </w:p>
          <w:p w14:paraId="64DD8033" w14:textId="77777777" w:rsidR="00345912" w:rsidRPr="00755979" w:rsidRDefault="00345912" w:rsidP="00345912">
            <w:pPr>
              <w:pStyle w:val="ListParagraph"/>
              <w:numPr>
                <w:ilvl w:val="0"/>
                <w:numId w:val="6"/>
              </w:numPr>
              <w:spacing w:line="259" w:lineRule="auto"/>
              <w:ind w:left="460" w:hanging="283"/>
              <w:rPr>
                <w:b w:val="0"/>
                <w:bCs w:val="0"/>
              </w:rPr>
            </w:pPr>
            <w:r w:rsidRPr="00755979">
              <w:rPr>
                <w:b w:val="0"/>
                <w:bCs w:val="0"/>
              </w:rPr>
              <w:t xml:space="preserve">Display a digital version of the letter on the presentation slides </w:t>
            </w:r>
          </w:p>
          <w:p w14:paraId="208C1D17" w14:textId="77777777" w:rsidR="00345912" w:rsidRPr="00755979" w:rsidRDefault="00345912" w:rsidP="00345912">
            <w:pPr>
              <w:pStyle w:val="ListParagraph"/>
              <w:numPr>
                <w:ilvl w:val="0"/>
                <w:numId w:val="6"/>
              </w:numPr>
              <w:spacing w:line="259" w:lineRule="auto"/>
              <w:ind w:left="460" w:hanging="283"/>
            </w:pPr>
            <w:r w:rsidRPr="00755979">
              <w:rPr>
                <w:b w:val="0"/>
                <w:bCs w:val="0"/>
              </w:rPr>
              <w:t>Provide paper version of the letter [in-person only]</w:t>
            </w:r>
          </w:p>
        </w:tc>
      </w:tr>
      <w:tr w:rsidR="00345912" w14:paraId="2F551692" w14:textId="77777777" w:rsidTr="00692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97241D9" w14:textId="77777777" w:rsidR="00345912" w:rsidRPr="0031592C" w:rsidRDefault="00345912" w:rsidP="006926DC">
            <w:pPr>
              <w:rPr>
                <w:b w:val="0"/>
                <w:bCs w:val="0"/>
                <w:i/>
                <w:iCs/>
              </w:rPr>
            </w:pPr>
            <w:r>
              <w:t xml:space="preserve">Facilitate a group discussion using the invitation letter as a prompt </w:t>
            </w:r>
          </w:p>
        </w:tc>
      </w:tr>
      <w:tr w:rsidR="00345912" w14:paraId="0374616A" w14:textId="77777777" w:rsidTr="006926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E4FB8E0" w14:textId="77777777" w:rsidR="00345912" w:rsidRDefault="00345912" w:rsidP="006926DC">
            <w:r w:rsidRPr="0031592C">
              <w:rPr>
                <w:b w:val="0"/>
                <w:bCs w:val="0"/>
              </w:rPr>
              <w:t xml:space="preserve">– e.g., </w:t>
            </w:r>
            <w:r w:rsidRPr="0031592C">
              <w:rPr>
                <w:b w:val="0"/>
                <w:bCs w:val="0"/>
                <w:i/>
                <w:iCs/>
              </w:rPr>
              <w:t>What do you think about the wording of this letter?</w:t>
            </w:r>
          </w:p>
        </w:tc>
      </w:tr>
      <w:tr w:rsidR="00345912" w14:paraId="33A45FBD" w14:textId="77777777" w:rsidTr="00692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2C9D2B0" w14:textId="77777777" w:rsidR="00345912" w:rsidRPr="00DB39CD" w:rsidRDefault="00345912" w:rsidP="006926DC">
            <w:pPr>
              <w:rPr>
                <w:i/>
                <w:iCs/>
              </w:rPr>
            </w:pPr>
            <w:r>
              <w:t xml:space="preserve">Ask participants for their opinion on the timing for sending this letter </w:t>
            </w:r>
          </w:p>
        </w:tc>
      </w:tr>
      <w:tr w:rsidR="00345912" w14:paraId="5975F9B6" w14:textId="77777777" w:rsidTr="006926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3F9992C" w14:textId="77777777" w:rsidR="00345912" w:rsidRDefault="00345912" w:rsidP="006926DC">
            <w:pPr>
              <w:ind w:left="609" w:hanging="609"/>
            </w:pPr>
            <w:r w:rsidRPr="00DB39CD">
              <w:rPr>
                <w:b w:val="0"/>
                <w:bCs w:val="0"/>
              </w:rPr>
              <w:t xml:space="preserve">– e.g., </w:t>
            </w:r>
            <w:r w:rsidRPr="00DB39CD">
              <w:rPr>
                <w:b w:val="0"/>
                <w:bCs w:val="0"/>
                <w:i/>
                <w:iCs/>
              </w:rPr>
              <w:t xml:space="preserve">In your opinion, how early can we invite people to take part in the survey </w:t>
            </w:r>
            <w:r>
              <w:rPr>
                <w:b w:val="0"/>
                <w:bCs w:val="0"/>
                <w:i/>
                <w:iCs/>
              </w:rPr>
              <w:t>following</w:t>
            </w:r>
            <w:r w:rsidRPr="00DB39CD">
              <w:rPr>
                <w:b w:val="0"/>
                <w:bCs w:val="0"/>
                <w:i/>
                <w:iCs/>
              </w:rPr>
              <w:t xml:space="preserve"> their diagnosis</w:t>
            </w:r>
            <w:r>
              <w:rPr>
                <w:b w:val="0"/>
                <w:bCs w:val="0"/>
                <w:i/>
                <w:iCs/>
              </w:rPr>
              <w:t>?</w:t>
            </w:r>
          </w:p>
        </w:tc>
      </w:tr>
      <w:tr w:rsidR="00345912" w14:paraId="0AD44CAE" w14:textId="77777777" w:rsidTr="00692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1DF994F5" w14:textId="77777777" w:rsidR="00345912" w:rsidRDefault="00345912" w:rsidP="006926DC">
            <w:r>
              <w:t>Conclusion</w:t>
            </w:r>
          </w:p>
        </w:tc>
      </w:tr>
      <w:tr w:rsidR="00345912" w14:paraId="2A5B8C63" w14:textId="77777777" w:rsidTr="006926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8E623E" w14:textId="77777777" w:rsidR="00345912" w:rsidRPr="00A65642" w:rsidRDefault="00345912" w:rsidP="006926DC">
            <w:r>
              <w:t>Invite participants to share additional thoughts or feedback</w:t>
            </w:r>
          </w:p>
        </w:tc>
      </w:tr>
      <w:tr w:rsidR="00345912" w14:paraId="5A54C7D2" w14:textId="77777777" w:rsidTr="00692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257DB8" w14:textId="77777777" w:rsidR="00345912" w:rsidRDefault="00345912" w:rsidP="006926DC">
            <w:r>
              <w:t>Invite participants to register for the second phase of the study (interviews)</w:t>
            </w:r>
          </w:p>
        </w:tc>
      </w:tr>
      <w:tr w:rsidR="00345912" w14:paraId="0BE10082" w14:textId="77777777" w:rsidTr="006926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82A42D" w14:textId="77777777" w:rsidR="00345912" w:rsidRPr="00F126C5" w:rsidRDefault="00345912" w:rsidP="00345912">
            <w:pPr>
              <w:pStyle w:val="ListParagraph"/>
              <w:numPr>
                <w:ilvl w:val="0"/>
                <w:numId w:val="7"/>
              </w:numPr>
              <w:spacing w:line="259" w:lineRule="auto"/>
              <w:ind w:left="465" w:hanging="284"/>
              <w:rPr>
                <w:b w:val="0"/>
                <w:bCs w:val="0"/>
              </w:rPr>
            </w:pPr>
            <w:r w:rsidRPr="00F126C5">
              <w:rPr>
                <w:b w:val="0"/>
                <w:bCs w:val="0"/>
              </w:rPr>
              <w:t xml:space="preserve">Provide study flyer [email digital copy to online participants] </w:t>
            </w:r>
          </w:p>
        </w:tc>
      </w:tr>
      <w:tr w:rsidR="00345912" w14:paraId="2CB493CF" w14:textId="77777777" w:rsidTr="00692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DD2A82" w14:textId="77777777" w:rsidR="00345912" w:rsidRDefault="00345912" w:rsidP="006926DC">
            <w:r>
              <w:t>Thank participants for their contributions</w:t>
            </w:r>
          </w:p>
        </w:tc>
      </w:tr>
    </w:tbl>
    <w:p w14:paraId="26972E70" w14:textId="77777777" w:rsidR="00345912" w:rsidRDefault="00345912" w:rsidP="00345912"/>
    <w:p w14:paraId="10DD480C" w14:textId="77777777" w:rsidR="00345912" w:rsidRDefault="00345912" w:rsidP="00345912"/>
    <w:p w14:paraId="1421A12B" w14:textId="77777777" w:rsidR="00345912" w:rsidRDefault="00345912" w:rsidP="00345912"/>
    <w:p w14:paraId="6930B9EC" w14:textId="77777777" w:rsidR="00345912" w:rsidRDefault="00345912" w:rsidP="00345912"/>
    <w:p w14:paraId="1B975FC3" w14:textId="77777777" w:rsidR="00E66183" w:rsidRDefault="00E66183"/>
    <w:sectPr w:rsidR="00E661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091CED"/>
    <w:multiLevelType w:val="hybridMultilevel"/>
    <w:tmpl w:val="E3C0CC8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37726F"/>
    <w:multiLevelType w:val="hybridMultilevel"/>
    <w:tmpl w:val="B9FEE0D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81337C"/>
    <w:multiLevelType w:val="hybridMultilevel"/>
    <w:tmpl w:val="EE4A162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FC13E3"/>
    <w:multiLevelType w:val="hybridMultilevel"/>
    <w:tmpl w:val="F9D2B56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EC07B4"/>
    <w:multiLevelType w:val="hybridMultilevel"/>
    <w:tmpl w:val="4AAE751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11B6F1C"/>
    <w:multiLevelType w:val="hybridMultilevel"/>
    <w:tmpl w:val="DED8C26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149080A"/>
    <w:multiLevelType w:val="hybridMultilevel"/>
    <w:tmpl w:val="0E60D93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77126165">
    <w:abstractNumId w:val="2"/>
  </w:num>
  <w:num w:numId="2" w16cid:durableId="748042727">
    <w:abstractNumId w:val="1"/>
  </w:num>
  <w:num w:numId="3" w16cid:durableId="856968308">
    <w:abstractNumId w:val="4"/>
  </w:num>
  <w:num w:numId="4" w16cid:durableId="392241285">
    <w:abstractNumId w:val="5"/>
  </w:num>
  <w:num w:numId="5" w16cid:durableId="1327704476">
    <w:abstractNumId w:val="0"/>
  </w:num>
  <w:num w:numId="6" w16cid:durableId="1047875966">
    <w:abstractNumId w:val="3"/>
  </w:num>
  <w:num w:numId="7" w16cid:durableId="119920148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912"/>
    <w:rsid w:val="00345912"/>
    <w:rsid w:val="006735F7"/>
    <w:rsid w:val="007E02EB"/>
    <w:rsid w:val="00972B18"/>
    <w:rsid w:val="00AB3E48"/>
    <w:rsid w:val="00E0284B"/>
    <w:rsid w:val="00E66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A342BB"/>
  <w15:chartTrackingRefBased/>
  <w15:docId w15:val="{726E8577-69CE-4575-85A8-6395ED15E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591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59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59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59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59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59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591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591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591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591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59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59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59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59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59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59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59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59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59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591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59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59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59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59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5912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3459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459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59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59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5912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345912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AU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3459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7A2087CD3F4247B1D361605FAD36D3" ma:contentTypeVersion="14" ma:contentTypeDescription="Create a new document." ma:contentTypeScope="" ma:versionID="af896785c061b584dbdfe71d70e089c3">
  <xsd:schema xmlns:xsd="http://www.w3.org/2001/XMLSchema" xmlns:xs="http://www.w3.org/2001/XMLSchema" xmlns:p="http://schemas.microsoft.com/office/2006/metadata/properties" xmlns:ns2="f4319450-b277-4232-8b90-ee1fa443cfb0" xmlns:ns3="39aac418-3345-4f71-a67f-0e83cab0075e" targetNamespace="http://schemas.microsoft.com/office/2006/metadata/properties" ma:root="true" ma:fieldsID="282c804e36b32b648813003522a8b1b4" ns2:_="" ns3:_="">
    <xsd:import namespace="f4319450-b277-4232-8b90-ee1fa443cfb0"/>
    <xsd:import namespace="39aac418-3345-4f71-a67f-0e83cab0075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DateTaken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319450-b277-4232-8b90-ee1fa443cf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3ab21b52-5dc3-47af-92dc-1c547d5b7a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aac418-3345-4f71-a67f-0e83cab0075e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d11a0a39-341e-4729-8509-61a2b6fd0651}" ma:internalName="TaxCatchAll" ma:showField="CatchAllData" ma:web="39aac418-3345-4f71-a67f-0e83cab0075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9aac418-3345-4f71-a67f-0e83cab0075e" xsi:nil="true"/>
    <lcf76f155ced4ddcb4097134ff3c332f xmlns="f4319450-b277-4232-8b90-ee1fa443cfb0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1F978C20-F2BF-481D-955A-9896E9D37DB3}"/>
</file>

<file path=customXml/itemProps2.xml><?xml version="1.0" encoding="utf-8"?>
<ds:datastoreItem xmlns:ds="http://schemas.openxmlformats.org/officeDocument/2006/customXml" ds:itemID="{07B00D51-308A-441E-9EF8-AE0478D61BD4}"/>
</file>

<file path=customXml/itemProps3.xml><?xml version="1.0" encoding="utf-8"?>
<ds:datastoreItem xmlns:ds="http://schemas.openxmlformats.org/officeDocument/2006/customXml" ds:itemID="{23C5184C-7B85-4E9C-8F68-B528E6B7EFD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0</Words>
  <Characters>2854</Characters>
  <Application>Microsoft Office Word</Application>
  <DocSecurity>0</DocSecurity>
  <Lines>23</Lines>
  <Paragraphs>6</Paragraphs>
  <ScaleCrop>false</ScaleCrop>
  <Company/>
  <LinksUpToDate>false</LinksUpToDate>
  <CharactersWithSpaces>3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h Ayre</dc:creator>
  <cp:keywords/>
  <dc:description/>
  <cp:lastModifiedBy>Susannah Ayre</cp:lastModifiedBy>
  <cp:revision>1</cp:revision>
  <dcterms:created xsi:type="dcterms:W3CDTF">2024-07-03T23:36:00Z</dcterms:created>
  <dcterms:modified xsi:type="dcterms:W3CDTF">2024-07-03T2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7A2087CD3F4247B1D361605FAD36D3</vt:lpwstr>
  </property>
</Properties>
</file>